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FBE" w:rsidRPr="00F4473E" w:rsidRDefault="004E701F" w:rsidP="00F4473E">
      <w:pPr>
        <w:spacing w:after="12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dditional File 2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0839" w:rsidRPr="00F4473E">
        <w:rPr>
          <w:rFonts w:ascii="Times New Roman" w:hAnsi="Times New Roman" w:cs="Times New Roman"/>
          <w:b/>
          <w:sz w:val="20"/>
          <w:szCs w:val="20"/>
        </w:rPr>
        <w:t>Nagina22</w:t>
      </w:r>
      <w:r w:rsidR="0002569F" w:rsidRPr="00F4473E">
        <w:rPr>
          <w:rFonts w:ascii="Times New Roman" w:hAnsi="Times New Roman" w:cs="Times New Roman"/>
          <w:b/>
          <w:sz w:val="20"/>
          <w:szCs w:val="20"/>
        </w:rPr>
        <w:t xml:space="preserve"> PYL</w:t>
      </w:r>
      <w:r w:rsidR="00950839" w:rsidRPr="00F4473E">
        <w:rPr>
          <w:rFonts w:ascii="Times New Roman" w:hAnsi="Times New Roman" w:cs="Times New Roman"/>
          <w:b/>
          <w:sz w:val="20"/>
          <w:szCs w:val="20"/>
        </w:rPr>
        <w:t xml:space="preserve"> Protein sequence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1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EQQEEVPPPPAGLGLTAEEYAQVRATVEAHHRYAVGPGQCSSLLAQRIHAPPAAVWAVVRRFDCPQVYKHFIRSCVLRPDPHHDDNGNDLRPGRLREVSVISGLPASTSTERLDLLDDAHRVFGFTITGGEHRLRNYRSVTTVSQLDEICTLVLESYIVDVPDGNTEDDTRLFADTVIRLNLQKLKSVSEANANAAAAAAAPPPPPPAAAE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2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EAHVERALREGLTEEERAALEPAVMAHHTFPPSTTTATTAAATCTSLVTQRVAAPVRAVWPIVRSFGNPQRYKHFVRTCALAAGDGASVGSVREVTVVSGLPASTSTERLEMLDDDRHIISFRVVGGQHRLRNYRSVTSVTEFQPPAAGPAPAPPYCVVVESYVVDVPDGNTAEDTRMFTDTVVKLNLQKLAAVAEDSSSASRRRD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3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EPHMERALREAVASEAERRELEGVVRAHHTFPAAERAAGPGRRPTCTSLVAQRVDAPLAAVWPIVRGFANPQRYKHFIKSCELAAGDGATVGSVREVAVVSGLPASTSTERLEILDDDRHVLSFRVVGGDHRLRNYRSVTSVTEFSSPSSPPSPPRPYCVVVESYVVDVPEGNTEEDTRMFTDTVVKLNLQKLAAVATSSSPPAAGNHH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4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PYAAVRPSPPPQLSRPIGSGAGGGKACPAVPCEVARYHEHAVGAGQCCSTVVQAIAAPADAVWSVVRRFDRPQAYKKFIKSCRLVDGDGGEVGSVREVRVVSGLPATSSRERLEVLDDDRRVLSFRIVGGEHRLANYRSVTTVHEAAAPAMAVVVESYVVDVPPGNTWEETRVFVDTIVRCNLQSLARTVERLAPEAPRANGSIDHA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5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MPYTAPRPSPPQHSRIGGCGGGGVLKAAGAAGHAASCVAVPAEVARHHEHAAGVGQCCSAVVQAIAAPVDAVWSVVRRFDRPQAYKHFIRSCRLLDGDGDGGAVAVGSVREVRVVSGLPATSSRERLEILDDERRVLSFRVVGGEHRLSNYRSVTTVHETAAGAAAAVVVESYVVDVPHGNTADETRMFVDTIVRCNLQSLARTAEQLALAAPRAA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6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PCIPASSPGIPHQHQHQHHRALAGVGMAVGCAAEAAVAAAGVAGTRCGAHDGEVPMEVARHHEHAEPGSGRCCSAVVQHVAAPAPAVWSVVRRFDQPQAYKRFVRSCALLAGDGGVGTLREVRVVSGLPAASSRERLEILDDESHVLSFRVVGGEHRLKNYLSVTTVHPSPSAPTAATVVVESYVVDVPPGNTPEDTRVFVDTIVKCNLQSLANTAEKLAAGARAAGS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7</w:t>
      </w:r>
    </w:p>
    <w:p w:rsidR="00150D54" w:rsidRPr="00F4473E" w:rsidRDefault="00150D54" w:rsidP="00F4473E">
      <w:pPr>
        <w:spacing w:after="12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4473E">
        <w:rPr>
          <w:rFonts w:ascii="Courier New" w:eastAsia="Times New Roman" w:hAnsi="Courier New" w:cs="Courier New"/>
          <w:color w:val="000000"/>
          <w:sz w:val="20"/>
          <w:szCs w:val="20"/>
        </w:rPr>
        <w:t>MNSGAGGAGGAAVGRMPAGSLQWAQWRLADERCELREEEMEYMRRFHRHEIGSNQCNSFIAKHVRAPLQNVWSLVRRFDQPQIYKPFVRKCVMRGNVETGSVREIIVQSGLPATRSIERLEFLDDNEYILRVKFIGGDHMLKKCGP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8</w:t>
      </w:r>
    </w:p>
    <w:p w:rsidR="00150D54" w:rsidRPr="00F4473E" w:rsidRDefault="00150D54" w:rsidP="00F4473E">
      <w:pPr>
        <w:pStyle w:val="PlainText"/>
        <w:spacing w:after="120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NGAGGAGGAAAGKLPMVSHRQVQWRLADERCELREEEMEYIRQFHRHEPSSNQCTSFVAKHIKAPLQTVWSLVRRFDQPQLFKPFVRKCVMRENIIATGCVREVNVQSGLPATRSTERLELLDDNEHILKVKFIGGDHMLKNYSSILTIHSEVIDGQLGTLVVESFVVDIPEGNTKDDICYFIENILRCNLMTLADVSEERLANP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9</w:t>
      </w:r>
    </w:p>
    <w:p w:rsidR="006B7FBE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NGVGGAGGAAAGKLPMVSHRRVQWRLADERCELREEEMEYIRRFHRHEPSSNQCTSFAAKHIKAPLHTVWSLVRRFDQPQLFKPFVRNCVMRENIIATGCIREVNVQSGLPATRSTERLELLDDNEHILKVKFIGGDHMLKNYSSILTIHSEVIDGQLGTLVVESFIVDVLEGNTKDDISYFIENVLRCNLRTLADVSEERLANP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10</w:t>
      </w:r>
    </w:p>
    <w:p w:rsidR="00150D54" w:rsidRPr="00F4473E" w:rsidRDefault="00150D54" w:rsidP="00F4473E">
      <w:pPr>
        <w:spacing w:after="12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473E">
        <w:rPr>
          <w:rFonts w:ascii="Courier New" w:eastAsia="Times New Roman" w:hAnsi="Courier New" w:cs="Courier New"/>
          <w:sz w:val="20"/>
          <w:szCs w:val="20"/>
        </w:rPr>
        <w:t>MVEVGGGAAEAAAGRRWRLADERCDLRAAETEYVRRFHRHEPRDHQCSSAVAKHIKAPVHLVWSLVRRFDQPQLFKPFVSRCEMKGNIEIGSVREVNVKSGLPATRSTERLELLDDNEHILSVRFVGGDHRLKNYSSILTVHPEVIDGRPGTLVIESFVVDVPEGNTKDETCYFVEALLKCNLKSLAEVSERLVVKDQTEPLDR</w:t>
      </w:r>
      <w:r w:rsidR="00950839" w:rsidRPr="00F4473E">
        <w:rPr>
          <w:rFonts w:ascii="Courier New" w:eastAsia="Times New Roman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11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MVGLVGGGGWRVGDDAAGGGGGGAVAAGAAAAAEAEHMRRLHSHAPGEHQCSSALVKHIKAPVHLVWSLVRSFDQPQRYKPFVSRCVVRGGDLEIGSVREVNVKTGLPATTSTERLELLDDDEHILSVKFVGGDHRLRNYSSIITVHPESIDGRPGTLVIESFVVDVPDGNTKDETCYFVEAVIKCNLTSLAEVSERLAVQSPTSPLEQ</w:t>
      </w:r>
      <w:r w:rsidR="00950839" w:rsidRPr="00F4473E">
        <w:rPr>
          <w:rFonts w:ascii="Courier New" w:hAnsi="Courier New" w:cs="Courier New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12</w:t>
      </w:r>
    </w:p>
    <w:p w:rsidR="00150D54" w:rsidRPr="00F4473E" w:rsidRDefault="00150D54" w:rsidP="00F4473E">
      <w:pPr>
        <w:spacing w:after="12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4473E">
        <w:rPr>
          <w:rFonts w:ascii="Courier New" w:eastAsia="Times New Roman" w:hAnsi="Courier New" w:cs="Courier New"/>
          <w:color w:val="000000"/>
          <w:sz w:val="20"/>
          <w:szCs w:val="20"/>
        </w:rPr>
        <w:t>MRGSTSLAVGCVREVDFKSGFPAKSSVERLEILDDKEHVFGVRIIGGDHRLKNYSSVLTAKPEVIDGEPATLVSESFVVDVPEGNTADETRHFVEFLIRCNLRSLAMVSQRLLLAQGDLAEPPAQ</w:t>
      </w:r>
      <w:r w:rsidR="00950839" w:rsidRPr="00F4473E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</w:p>
    <w:p w:rsidR="00150D54" w:rsidRPr="00F4473E" w:rsidRDefault="00150D54" w:rsidP="00F4473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4473E">
        <w:rPr>
          <w:rFonts w:ascii="Courier New" w:hAnsi="Courier New" w:cs="Courier New"/>
          <w:sz w:val="20"/>
          <w:szCs w:val="20"/>
        </w:rPr>
        <w:t>&gt;OsPYL13</w:t>
      </w:r>
    </w:p>
    <w:p w:rsidR="00150D54" w:rsidRPr="00F4473E" w:rsidRDefault="00150D54" w:rsidP="00F4473E">
      <w:pPr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F4473E">
        <w:rPr>
          <w:rFonts w:ascii="Courier New" w:eastAsia="Times New Roman" w:hAnsi="Courier New" w:cs="Courier New"/>
          <w:color w:val="000000"/>
          <w:sz w:val="20"/>
          <w:szCs w:val="20"/>
        </w:rPr>
        <w:t>MNGCTGGAGGVAAGRLPAVSLQQAQWKLVDERCELREEEMEYVRWFHRYELVATGATPSLPNTSGCPSKLGLPSTRRIERLGFPDDNDHTLRVKFIGGDHMLKDYSSTLIIHLEVIDGQLVTLVIESFVVDILEGNTKDEISYFIENLLKFNLRTLRV</w:t>
      </w:r>
      <w:r w:rsidR="00950839" w:rsidRPr="00F4473E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</w:p>
    <w:p w:rsidR="003F4AB2" w:rsidRPr="00F4473E" w:rsidRDefault="003F4AB2" w:rsidP="00F4473E">
      <w:pPr>
        <w:spacing w:after="120" w:line="240" w:lineRule="auto"/>
        <w:rPr>
          <w:sz w:val="20"/>
          <w:szCs w:val="20"/>
        </w:rPr>
      </w:pPr>
    </w:p>
    <w:sectPr w:rsidR="003F4AB2" w:rsidRPr="00F4473E" w:rsidSect="00511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E1457"/>
    <w:rsid w:val="0002569F"/>
    <w:rsid w:val="00150D54"/>
    <w:rsid w:val="002A63DD"/>
    <w:rsid w:val="00365DEF"/>
    <w:rsid w:val="003F4AB2"/>
    <w:rsid w:val="004E701F"/>
    <w:rsid w:val="00511A21"/>
    <w:rsid w:val="006B7FBE"/>
    <w:rsid w:val="007E1457"/>
    <w:rsid w:val="00950839"/>
    <w:rsid w:val="00AC06A1"/>
    <w:rsid w:val="00BC6DCD"/>
    <w:rsid w:val="00E662AA"/>
    <w:rsid w:val="00F44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0D54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50D54"/>
    <w:rPr>
      <w:rFonts w:ascii="Consolas" w:eastAsiaTheme="minorHAnsi" w:hAnsi="Consolas" w:cs="Consolas"/>
      <w:sz w:val="21"/>
      <w:szCs w:val="21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 C</cp:lastModifiedBy>
  <cp:revision>4</cp:revision>
  <dcterms:created xsi:type="dcterms:W3CDTF">2020-08-15T10:57:00Z</dcterms:created>
  <dcterms:modified xsi:type="dcterms:W3CDTF">2020-09-16T14:14:00Z</dcterms:modified>
</cp:coreProperties>
</file>